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252" w:rsidRPr="00755470" w:rsidRDefault="00ED65B2" w:rsidP="0075547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55470">
        <w:rPr>
          <w:rFonts w:ascii="Arial" w:hAnsi="Arial" w:cs="Arial"/>
          <w:sz w:val="24"/>
          <w:szCs w:val="24"/>
          <w:lang w:val="en-GB"/>
        </w:rPr>
        <w:t xml:space="preserve">Supplementary Table. 1A: Normality test of portal </w:t>
      </w:r>
      <w:r w:rsidR="009314A5" w:rsidRPr="00755470">
        <w:rPr>
          <w:rFonts w:ascii="Arial" w:hAnsi="Arial" w:cs="Arial"/>
          <w:sz w:val="24"/>
          <w:szCs w:val="24"/>
          <w:lang w:val="en-GB"/>
        </w:rPr>
        <w:t xml:space="preserve">perfusion </w:t>
      </w:r>
      <w:r w:rsidRPr="00755470">
        <w:rPr>
          <w:rFonts w:ascii="Arial" w:hAnsi="Arial" w:cs="Arial"/>
          <w:sz w:val="24"/>
          <w:szCs w:val="24"/>
          <w:lang w:val="en-GB"/>
        </w:rPr>
        <w:t>pressure values after ischemia</w:t>
      </w:r>
    </w:p>
    <w:tbl>
      <w:tblPr>
        <w:tblStyle w:val="EinfacheTabelle2"/>
        <w:tblW w:w="9077" w:type="dxa"/>
        <w:jc w:val="center"/>
        <w:tblLook w:val="04A0" w:firstRow="1" w:lastRow="0" w:firstColumn="1" w:lastColumn="0" w:noHBand="0" w:noVBand="1"/>
      </w:tblPr>
      <w:tblGrid>
        <w:gridCol w:w="1376"/>
        <w:gridCol w:w="1283"/>
        <w:gridCol w:w="1284"/>
        <w:gridCol w:w="1225"/>
        <w:gridCol w:w="1342"/>
        <w:gridCol w:w="1327"/>
        <w:gridCol w:w="1240"/>
      </w:tblGrid>
      <w:tr w:rsidR="00A64252" w:rsidRPr="00A64252" w:rsidTr="00A64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ime after ischemia</w:t>
            </w:r>
            <w:r w:rsidRPr="00755470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2567" w:type="dxa"/>
            <w:gridSpan w:val="2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2567" w:type="dxa"/>
            <w:gridSpan w:val="2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BDL 4 weeks</w:t>
            </w:r>
          </w:p>
        </w:tc>
        <w:tc>
          <w:tcPr>
            <w:tcW w:w="2567" w:type="dxa"/>
            <w:gridSpan w:val="2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AA 18 weeks</w:t>
            </w:r>
          </w:p>
        </w:tc>
      </w:tr>
      <w:tr w:rsidR="00A64252" w:rsidRPr="00755470" w:rsidTr="00A6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K2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="001B38E6" w:rsidRPr="00755470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52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K2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="001B38E6" w:rsidRPr="00755470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52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K2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="001B38E6" w:rsidRPr="00755470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52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A64252" w:rsidRPr="00755470" w:rsidTr="00A6425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5.04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0805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7729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6795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3.119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2102</w:t>
            </w:r>
          </w:p>
        </w:tc>
      </w:tr>
      <w:tr w:rsidR="00A64252" w:rsidRPr="00755470" w:rsidTr="00A6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7853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6753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2.073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3547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1.847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3972</w:t>
            </w:r>
          </w:p>
        </w:tc>
      </w:tr>
      <w:tr w:rsidR="00A64252" w:rsidRPr="00755470" w:rsidTr="00A6425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1.103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5761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2.106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3489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1131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945</w:t>
            </w:r>
          </w:p>
        </w:tc>
      </w:tr>
      <w:tr w:rsidR="00A64252" w:rsidRPr="00755470" w:rsidTr="00A6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5142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3.672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1594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08789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957</w:t>
            </w:r>
          </w:p>
        </w:tc>
      </w:tr>
      <w:tr w:rsidR="00A64252" w:rsidRPr="00755470" w:rsidTr="00A6425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8157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6651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6.549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0378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4783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7873</w:t>
            </w:r>
          </w:p>
        </w:tc>
      </w:tr>
      <w:tr w:rsidR="00A64252" w:rsidRPr="00755470" w:rsidTr="00A6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1.701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4271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3.211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2008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09547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9534</w:t>
            </w:r>
          </w:p>
        </w:tc>
      </w:tr>
      <w:tr w:rsidR="00A64252" w:rsidRPr="00755470" w:rsidTr="00A6425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1.648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4387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1.883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3901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8615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A64252" w:rsidRPr="00755470" w:rsidTr="00A6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1.296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1.215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5448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4768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7879</w:t>
            </w:r>
          </w:p>
        </w:tc>
      </w:tr>
      <w:tr w:rsidR="00A64252" w:rsidRPr="00755470" w:rsidTr="00A6425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3703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1.333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5134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1163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9435</w:t>
            </w:r>
          </w:p>
        </w:tc>
      </w:tr>
      <w:tr w:rsidR="00A64252" w:rsidRPr="00755470" w:rsidTr="00A6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2.926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2315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1.233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5397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1136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9448</w:t>
            </w:r>
          </w:p>
        </w:tc>
      </w:tr>
      <w:tr w:rsidR="00A64252" w:rsidRPr="00755470" w:rsidTr="00A6425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3236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8506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1.794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4077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04779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9764</w:t>
            </w:r>
          </w:p>
        </w:tc>
      </w:tr>
      <w:tr w:rsidR="00A64252" w:rsidRPr="00755470" w:rsidTr="00A6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283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4407</w:t>
            </w:r>
          </w:p>
        </w:tc>
        <w:tc>
          <w:tcPr>
            <w:tcW w:w="1284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0.8022</w:t>
            </w:r>
          </w:p>
        </w:tc>
        <w:tc>
          <w:tcPr>
            <w:tcW w:w="1225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342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6051</w:t>
            </w:r>
          </w:p>
        </w:tc>
        <w:tc>
          <w:tcPr>
            <w:tcW w:w="1327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07662</w:t>
            </w:r>
          </w:p>
        </w:tc>
        <w:tc>
          <w:tcPr>
            <w:tcW w:w="1240" w:type="dxa"/>
            <w:noWrap/>
            <w:vAlign w:val="center"/>
            <w:hideMark/>
          </w:tcPr>
          <w:p w:rsidR="00A64252" w:rsidRPr="00A64252" w:rsidRDefault="00A64252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sz w:val="20"/>
                <w:szCs w:val="20"/>
                <w:lang w:val="en-US"/>
              </w:rPr>
              <w:t>0.9624</w:t>
            </w:r>
          </w:p>
        </w:tc>
      </w:tr>
    </w:tbl>
    <w:p w:rsidR="00A64252" w:rsidRDefault="00ED65B2" w:rsidP="0075547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55470">
        <w:rPr>
          <w:rFonts w:ascii="Arial" w:hAnsi="Arial" w:cs="Arial"/>
          <w:sz w:val="24"/>
          <w:szCs w:val="24"/>
          <w:lang w:val="en-GB"/>
        </w:rPr>
        <w:t xml:space="preserve">Normality of portal </w:t>
      </w:r>
      <w:r w:rsidR="009314A5" w:rsidRPr="00755470">
        <w:rPr>
          <w:rFonts w:ascii="Arial" w:hAnsi="Arial" w:cs="Arial"/>
          <w:sz w:val="24"/>
          <w:szCs w:val="24"/>
          <w:lang w:val="en-GB"/>
        </w:rPr>
        <w:t xml:space="preserve">perfusion </w:t>
      </w:r>
      <w:r w:rsidRPr="00755470">
        <w:rPr>
          <w:rFonts w:ascii="Arial" w:hAnsi="Arial" w:cs="Arial"/>
          <w:sz w:val="24"/>
          <w:szCs w:val="24"/>
          <w:lang w:val="en-GB"/>
        </w:rPr>
        <w:t>pressure values’ distribution was tested by Pearson's chi-squared test, P value&gt;0.05 was considered as normality distribution.</w:t>
      </w:r>
    </w:p>
    <w:p w:rsidR="00755470" w:rsidRPr="00755470" w:rsidRDefault="00755470" w:rsidP="0075547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A64252" w:rsidRPr="00755470" w:rsidRDefault="00ED65B2" w:rsidP="00755470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55470">
        <w:rPr>
          <w:rFonts w:ascii="Arial" w:hAnsi="Arial" w:cs="Arial"/>
          <w:sz w:val="24"/>
          <w:szCs w:val="24"/>
          <w:lang w:val="en-GB"/>
        </w:rPr>
        <w:t>Supplementary Table. 1B: Normality test of LDH values after ischemia</w:t>
      </w:r>
    </w:p>
    <w:tbl>
      <w:tblPr>
        <w:tblStyle w:val="EinfacheTabelle2"/>
        <w:tblW w:w="9215" w:type="dxa"/>
        <w:jc w:val="center"/>
        <w:tblLook w:val="04A0" w:firstRow="1" w:lastRow="0" w:firstColumn="1" w:lastColumn="0" w:noHBand="0" w:noVBand="1"/>
      </w:tblPr>
      <w:tblGrid>
        <w:gridCol w:w="1397"/>
        <w:gridCol w:w="1244"/>
        <w:gridCol w:w="1362"/>
        <w:gridCol w:w="1244"/>
        <w:gridCol w:w="1362"/>
        <w:gridCol w:w="1244"/>
        <w:gridCol w:w="1362"/>
      </w:tblGrid>
      <w:tr w:rsidR="001B38E6" w:rsidRPr="001B38E6" w:rsidTr="001B3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 w:val="restart"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A64252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ime after ischemia</w:t>
            </w:r>
            <w:r w:rsidRPr="00755470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2606" w:type="dxa"/>
            <w:gridSpan w:val="2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2606" w:type="dxa"/>
            <w:gridSpan w:val="2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BDL 4 weeks</w:t>
            </w:r>
          </w:p>
        </w:tc>
        <w:tc>
          <w:tcPr>
            <w:tcW w:w="2606" w:type="dxa"/>
            <w:gridSpan w:val="2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AA 18 weeks</w:t>
            </w:r>
          </w:p>
        </w:tc>
      </w:tr>
      <w:tr w:rsidR="001B38E6" w:rsidRPr="001B38E6" w:rsidTr="001B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K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755470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1B38E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K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755470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1B38E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K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755470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1B38E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1B38E6" w:rsidRPr="001B38E6" w:rsidTr="001B38E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2.431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965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4.78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0916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09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9007</w:t>
            </w:r>
          </w:p>
        </w:tc>
      </w:tr>
      <w:tr w:rsidR="001B38E6" w:rsidRPr="001B38E6" w:rsidTr="001B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.526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4662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.778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3.516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1724</w:t>
            </w:r>
          </w:p>
        </w:tc>
      </w:tr>
      <w:tr w:rsidR="001B38E6" w:rsidRPr="001B38E6" w:rsidTr="001B38E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2.237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3268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3.323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1898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9.631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0081</w:t>
            </w:r>
          </w:p>
        </w:tc>
      </w:tr>
      <w:tr w:rsidR="001B38E6" w:rsidRPr="001B38E6" w:rsidTr="001B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3.127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094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2.829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431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6.95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0002</w:t>
            </w:r>
          </w:p>
        </w:tc>
      </w:tr>
      <w:tr w:rsidR="001B38E6" w:rsidRPr="001B38E6" w:rsidTr="001B38E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3.37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1854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5089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7753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2.56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0019</w:t>
            </w:r>
          </w:p>
        </w:tc>
      </w:tr>
      <w:tr w:rsidR="001B38E6" w:rsidRPr="001B38E6" w:rsidTr="001B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2.905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2.88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367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2.98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0015</w:t>
            </w:r>
          </w:p>
        </w:tc>
      </w:tr>
      <w:tr w:rsidR="001B38E6" w:rsidRPr="001B38E6" w:rsidTr="001B38E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.334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5133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.809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4048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9.81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0074</w:t>
            </w:r>
          </w:p>
        </w:tc>
      </w:tr>
      <w:tr w:rsidR="001B38E6" w:rsidRPr="001B38E6" w:rsidTr="001B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2.497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3.05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175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.443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4861</w:t>
            </w:r>
          </w:p>
        </w:tc>
      </w:tr>
      <w:tr w:rsidR="001B38E6" w:rsidRPr="001B38E6" w:rsidTr="001B38E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.80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4061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.926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3818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.41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4937</w:t>
            </w:r>
          </w:p>
        </w:tc>
      </w:tr>
      <w:tr w:rsidR="001B38E6" w:rsidRPr="001B38E6" w:rsidTr="001B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747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6882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2.92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3032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8593</w:t>
            </w:r>
          </w:p>
        </w:tc>
      </w:tr>
      <w:tr w:rsidR="001B38E6" w:rsidRPr="001B38E6" w:rsidTr="001B38E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1.806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4054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2.695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2599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1044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9491</w:t>
            </w:r>
          </w:p>
        </w:tc>
      </w:tr>
      <w:tr w:rsidR="001B38E6" w:rsidRPr="001B38E6" w:rsidTr="001B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1351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9347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2.201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3326</w:t>
            </w:r>
          </w:p>
        </w:tc>
        <w:tc>
          <w:tcPr>
            <w:tcW w:w="1244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4218</w:t>
            </w:r>
          </w:p>
        </w:tc>
        <w:tc>
          <w:tcPr>
            <w:tcW w:w="1362" w:type="dxa"/>
            <w:noWrap/>
            <w:vAlign w:val="center"/>
            <w:hideMark/>
          </w:tcPr>
          <w:p w:rsidR="001B38E6" w:rsidRPr="001B38E6" w:rsidRDefault="001B38E6" w:rsidP="007554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1B38E6">
              <w:rPr>
                <w:rFonts w:ascii="Arial" w:eastAsia="SimSun" w:hAnsi="Arial" w:cs="Arial"/>
                <w:sz w:val="20"/>
                <w:szCs w:val="20"/>
                <w:lang w:val="en-US"/>
              </w:rPr>
              <w:t>0.8098</w:t>
            </w:r>
          </w:p>
        </w:tc>
      </w:tr>
    </w:tbl>
    <w:p w:rsidR="00A64252" w:rsidRPr="00755470" w:rsidRDefault="00ED65B2" w:rsidP="0075547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55470">
        <w:rPr>
          <w:rFonts w:ascii="Arial" w:hAnsi="Arial" w:cs="Arial"/>
          <w:sz w:val="24"/>
          <w:szCs w:val="24"/>
          <w:lang w:val="en-GB"/>
        </w:rPr>
        <w:t>Normality of LDH values’ distribution was tested by Pearson's chi-squared test, P value&gt;0.05 was con</w:t>
      </w:r>
      <w:bookmarkStart w:id="0" w:name="_GoBack"/>
      <w:bookmarkEnd w:id="0"/>
      <w:r w:rsidRPr="00755470">
        <w:rPr>
          <w:rFonts w:ascii="Arial" w:hAnsi="Arial" w:cs="Arial"/>
          <w:sz w:val="24"/>
          <w:szCs w:val="24"/>
          <w:lang w:val="en-GB"/>
        </w:rPr>
        <w:t>sidered as normality distribution.</w:t>
      </w:r>
    </w:p>
    <w:sectPr w:rsidR="00A64252" w:rsidRPr="007554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B07" w:rsidRDefault="00114B07" w:rsidP="00A64252">
      <w:pPr>
        <w:spacing w:after="0" w:line="240" w:lineRule="auto"/>
      </w:pPr>
      <w:r>
        <w:separator/>
      </w:r>
    </w:p>
  </w:endnote>
  <w:endnote w:type="continuationSeparator" w:id="0">
    <w:p w:rsidR="00114B07" w:rsidRDefault="00114B07" w:rsidP="00A64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B07" w:rsidRDefault="00114B07" w:rsidP="00A64252">
      <w:pPr>
        <w:spacing w:after="0" w:line="240" w:lineRule="auto"/>
      </w:pPr>
      <w:r>
        <w:separator/>
      </w:r>
    </w:p>
  </w:footnote>
  <w:footnote w:type="continuationSeparator" w:id="0">
    <w:p w:rsidR="00114B07" w:rsidRDefault="00114B07" w:rsidP="00A64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D2FCB"/>
    <w:multiLevelType w:val="hybridMultilevel"/>
    <w:tmpl w:val="6C5444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952D9D"/>
    <w:multiLevelType w:val="hybridMultilevel"/>
    <w:tmpl w:val="FF9EF352"/>
    <w:lvl w:ilvl="0" w:tplc="738428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71378DA"/>
    <w:multiLevelType w:val="hybridMultilevel"/>
    <w:tmpl w:val="E8E8BD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C9"/>
    <w:rsid w:val="000218A5"/>
    <w:rsid w:val="0003278C"/>
    <w:rsid w:val="000C64C9"/>
    <w:rsid w:val="000D0CDC"/>
    <w:rsid w:val="00114B07"/>
    <w:rsid w:val="00117CBE"/>
    <w:rsid w:val="00152A29"/>
    <w:rsid w:val="001B38E6"/>
    <w:rsid w:val="00252592"/>
    <w:rsid w:val="00266A4D"/>
    <w:rsid w:val="004F4727"/>
    <w:rsid w:val="0053544C"/>
    <w:rsid w:val="0062670B"/>
    <w:rsid w:val="00660CA8"/>
    <w:rsid w:val="00674932"/>
    <w:rsid w:val="006A6F13"/>
    <w:rsid w:val="006D3A60"/>
    <w:rsid w:val="00750DCA"/>
    <w:rsid w:val="00751D2F"/>
    <w:rsid w:val="00755470"/>
    <w:rsid w:val="007C6712"/>
    <w:rsid w:val="007D5476"/>
    <w:rsid w:val="00846BD6"/>
    <w:rsid w:val="009314A5"/>
    <w:rsid w:val="00A64252"/>
    <w:rsid w:val="00ED65B2"/>
    <w:rsid w:val="00F5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6AEB7328-5428-4EA8-875B-4A4DAFA3B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547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64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A64252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A642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A64252"/>
    <w:rPr>
      <w:sz w:val="18"/>
      <w:szCs w:val="18"/>
    </w:rPr>
  </w:style>
  <w:style w:type="table" w:styleId="EinfacheTabelle2">
    <w:name w:val="Plain Table 2"/>
    <w:basedOn w:val="NormaleTabelle"/>
    <w:uiPriority w:val="42"/>
    <w:rsid w:val="00A642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17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ang</dc:creator>
  <cp:keywords/>
  <dc:description/>
  <cp:lastModifiedBy>jzhang</cp:lastModifiedBy>
  <cp:revision>4</cp:revision>
  <dcterms:created xsi:type="dcterms:W3CDTF">2019-05-11T18:32:00Z</dcterms:created>
  <dcterms:modified xsi:type="dcterms:W3CDTF">2019-05-20T08:43:00Z</dcterms:modified>
</cp:coreProperties>
</file>